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155" w:rsidRPr="0007117F" w:rsidRDefault="008C5155" w:rsidP="008C5155">
      <w:pPr>
        <w:spacing w:line="240" w:lineRule="auto"/>
        <w:rPr>
          <w:lang w:val="en-US" w:eastAsia="en-US"/>
        </w:rPr>
      </w:pPr>
      <w:r>
        <w:rPr>
          <w:b/>
          <w:lang w:val="en-US" w:eastAsia="en-US"/>
        </w:rPr>
        <w:t>Table S</w:t>
      </w:r>
      <w:r w:rsidR="00FF239E">
        <w:rPr>
          <w:b/>
          <w:lang w:val="en-US" w:eastAsia="en-US"/>
        </w:rPr>
        <w:t>1</w:t>
      </w:r>
      <w:bookmarkStart w:id="0" w:name="_GoBack"/>
      <w:bookmarkEnd w:id="0"/>
      <w:r w:rsidRPr="0007117F">
        <w:rPr>
          <w:b/>
          <w:lang w:val="en-US" w:eastAsia="en-US"/>
        </w:rPr>
        <w:t xml:space="preserve"> </w:t>
      </w:r>
      <w:r w:rsidRPr="0007117F">
        <w:rPr>
          <w:lang w:val="en-US" w:eastAsia="en-US"/>
        </w:rPr>
        <w:t>Thematic Coding Framework (Medicare Local Staff)</w:t>
      </w:r>
    </w:p>
    <w:tbl>
      <w:tblPr>
        <w:tblStyle w:val="TableGrid2"/>
        <w:tblW w:w="12228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2976"/>
        <w:gridCol w:w="5387"/>
      </w:tblGrid>
      <w:tr w:rsidR="008C5155" w:rsidRPr="0007117F" w:rsidTr="00204194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b/>
                <w:sz w:val="18"/>
                <w:szCs w:val="18"/>
              </w:rPr>
            </w:pPr>
            <w:r w:rsidRPr="0007117F">
              <w:rPr>
                <w:b/>
                <w:sz w:val="18"/>
                <w:szCs w:val="18"/>
              </w:rPr>
              <w:t>Interview Domain</w:t>
            </w:r>
          </w:p>
          <w:p w:rsidR="008C5155" w:rsidRPr="0007117F" w:rsidRDefault="008C5155" w:rsidP="00204194">
            <w:pPr>
              <w:spacing w:line="240" w:lineRule="auto"/>
              <w:rPr>
                <w:b/>
                <w:sz w:val="18"/>
                <w:szCs w:val="18"/>
              </w:rPr>
            </w:pPr>
            <w:r w:rsidRPr="0007117F">
              <w:rPr>
                <w:b/>
                <w:sz w:val="18"/>
                <w:szCs w:val="18"/>
              </w:rPr>
              <w:t>(A priory code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b/>
                <w:sz w:val="18"/>
                <w:szCs w:val="18"/>
              </w:rPr>
            </w:pPr>
            <w:r w:rsidRPr="0007117F">
              <w:rPr>
                <w:b/>
                <w:sz w:val="18"/>
                <w:szCs w:val="18"/>
              </w:rPr>
              <w:t>1</w:t>
            </w:r>
            <w:r w:rsidRPr="0007117F">
              <w:rPr>
                <w:b/>
                <w:sz w:val="18"/>
                <w:szCs w:val="18"/>
                <w:vertAlign w:val="superscript"/>
              </w:rPr>
              <w:t>st</w:t>
            </w:r>
            <w:r w:rsidRPr="0007117F">
              <w:rPr>
                <w:b/>
                <w:sz w:val="18"/>
                <w:szCs w:val="18"/>
              </w:rPr>
              <w:t xml:space="preserve"> Level Theme</w:t>
            </w:r>
          </w:p>
          <w:p w:rsidR="008C5155" w:rsidRPr="0007117F" w:rsidRDefault="008C5155" w:rsidP="00204194">
            <w:pPr>
              <w:spacing w:line="240" w:lineRule="auto"/>
              <w:rPr>
                <w:b/>
                <w:sz w:val="18"/>
                <w:szCs w:val="18"/>
              </w:rPr>
            </w:pPr>
            <w:r w:rsidRPr="0007117F">
              <w:rPr>
                <w:b/>
                <w:sz w:val="18"/>
                <w:szCs w:val="18"/>
              </w:rPr>
              <w:t>(Semantic)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b/>
                <w:sz w:val="18"/>
                <w:szCs w:val="18"/>
              </w:rPr>
            </w:pPr>
            <w:r w:rsidRPr="0007117F">
              <w:rPr>
                <w:b/>
                <w:sz w:val="18"/>
                <w:szCs w:val="18"/>
              </w:rPr>
              <w:t>2</w:t>
            </w:r>
            <w:r w:rsidRPr="0007117F">
              <w:rPr>
                <w:b/>
                <w:sz w:val="18"/>
                <w:szCs w:val="18"/>
                <w:vertAlign w:val="superscript"/>
              </w:rPr>
              <w:t>nd</w:t>
            </w:r>
            <w:r w:rsidRPr="0007117F">
              <w:rPr>
                <w:b/>
                <w:sz w:val="18"/>
                <w:szCs w:val="18"/>
              </w:rPr>
              <w:t xml:space="preserve"> Level Theme</w:t>
            </w:r>
          </w:p>
          <w:p w:rsidR="008C5155" w:rsidRPr="0007117F" w:rsidRDefault="008C5155" w:rsidP="00204194">
            <w:pPr>
              <w:spacing w:line="240" w:lineRule="auto"/>
              <w:rPr>
                <w:b/>
                <w:sz w:val="18"/>
                <w:szCs w:val="18"/>
              </w:rPr>
            </w:pPr>
            <w:r w:rsidRPr="0007117F">
              <w:rPr>
                <w:b/>
                <w:sz w:val="18"/>
                <w:szCs w:val="18"/>
              </w:rPr>
              <w:t>(Semantic)</w:t>
            </w:r>
          </w:p>
          <w:p w:rsidR="008C5155" w:rsidRPr="0007117F" w:rsidRDefault="008C5155" w:rsidP="00204194">
            <w:pPr>
              <w:spacing w:line="240" w:lineRule="auto"/>
              <w:rPr>
                <w:b/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top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establishment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ind w:left="28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L establishment steps / work</w:t>
            </w:r>
          </w:p>
          <w:p w:rsidR="008C5155" w:rsidRPr="0007117F" w:rsidRDefault="008C5155" w:rsidP="00204194">
            <w:pPr>
              <w:spacing w:line="240" w:lineRule="auto"/>
              <w:ind w:left="28"/>
              <w:rPr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ppoint project officer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hange referral form or data base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xtend existing triage rol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ontinue already established service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Develop referral pathways through AM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nsure MHP qualification, experience, training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stablish clinical governanc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stablish service at AM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Interpret guidelin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rocure provider agency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promot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8C5155" w:rsidRPr="0007117F" w:rsidRDefault="008C5155" w:rsidP="00204194">
            <w:pPr>
              <w:spacing w:line="240" w:lineRule="auto"/>
              <w:ind w:left="28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Determining local service need</w:t>
            </w:r>
          </w:p>
        </w:tc>
        <w:tc>
          <w:tcPr>
            <w:tcW w:w="5387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lient feedback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takeholder consultat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TSI consumer representative on ATAPS reference group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Demographic research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Looking at data from ATAPS Minimum Data Set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Needs assessment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mapping / gap analysi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top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takeholder engagement and service partnership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07117F">
              <w:rPr>
                <w:sz w:val="18"/>
                <w:szCs w:val="18"/>
              </w:rPr>
              <w:t>Stakeholder respons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Overall positive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ixed respons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Disappointing</w:t>
            </w:r>
          </w:p>
        </w:tc>
      </w:tr>
      <w:tr w:rsidR="008C5155" w:rsidRPr="0007117F" w:rsidTr="00204194">
        <w:tc>
          <w:tcPr>
            <w:tcW w:w="3865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387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</w:tr>
      <w:tr w:rsidR="008C5155" w:rsidRPr="0007117F" w:rsidTr="00204194">
        <w:tc>
          <w:tcPr>
            <w:tcW w:w="3865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07117F">
              <w:rPr>
                <w:sz w:val="18"/>
                <w:szCs w:val="18"/>
              </w:rPr>
              <w:t>Indigenous service partnerships</w:t>
            </w:r>
          </w:p>
        </w:tc>
        <w:tc>
          <w:tcPr>
            <w:tcW w:w="5387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CCHS &amp; AM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GP Clinics with Indigenous focu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07117F">
              <w:rPr>
                <w:sz w:val="18"/>
                <w:szCs w:val="18"/>
              </w:rPr>
              <w:t>Other Indigenous organisations*</w:t>
            </w:r>
          </w:p>
        </w:tc>
      </w:tr>
      <w:tr w:rsidR="008C5155" w:rsidRPr="0007117F" w:rsidTr="00204194">
        <w:tc>
          <w:tcPr>
            <w:tcW w:w="3865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387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07117F">
              <w:rPr>
                <w:sz w:val="18"/>
                <w:szCs w:val="18"/>
              </w:rPr>
              <w:t>Develop/maintain partnerships</w:t>
            </w:r>
          </w:p>
        </w:tc>
        <w:tc>
          <w:tcPr>
            <w:tcW w:w="5387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boriginal coordinator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boriginal primary health team facilitat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ctive grassroots engagement with community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ttendance at networks and forum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ontact with staff of services and referrer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TG facilitat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Formal linkages (MOU, advisory group)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Longstanding relationship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rovide program informat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nior management takes responsibility</w:t>
            </w:r>
          </w:p>
        </w:tc>
      </w:tr>
      <w:tr w:rsidR="008C5155" w:rsidRPr="0007117F" w:rsidTr="00204194">
        <w:tc>
          <w:tcPr>
            <w:tcW w:w="3865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387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</w:tr>
      <w:tr w:rsidR="008C5155" w:rsidRPr="0007117F" w:rsidTr="00204194">
        <w:tc>
          <w:tcPr>
            <w:tcW w:w="3865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Other service partnership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hallenges establishing partnership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How challenges were overcome</w:t>
            </w:r>
          </w:p>
        </w:tc>
        <w:tc>
          <w:tcPr>
            <w:tcW w:w="5387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Well established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Not yet established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stablished through other program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Building relationship with AM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Negotiating co-location with GP clinic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ngagement with state mental health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stablishing services within health district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GP turnover / referrer educat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rimary health reform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Time, persistence, making the right connect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ducate GPs and practice manager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utting the client first - focus on outcom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Not overcome - found alternative</w:t>
            </w:r>
          </w:p>
        </w:tc>
      </w:tr>
      <w:tr w:rsidR="008C5155" w:rsidRPr="0007117F" w:rsidTr="00204194">
        <w:tc>
          <w:tcPr>
            <w:tcW w:w="3865" w:type="dxa"/>
            <w:tcBorders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top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demand, capacity and coverage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07117F">
              <w:rPr>
                <w:sz w:val="18"/>
                <w:szCs w:val="18"/>
              </w:rPr>
              <w:t>Hard-to-target subgroup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dolescent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Femal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Homeless peopl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NGO client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Rural population group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eople in remote area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eople requiring home visit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Those not self-identifying in general practice</w:t>
            </w:r>
          </w:p>
        </w:tc>
      </w:tr>
      <w:tr w:rsidR="008C5155" w:rsidRPr="0007117F" w:rsidTr="00204194">
        <w:tc>
          <w:tcPr>
            <w:tcW w:w="3865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387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eople with complex issues</w:t>
            </w:r>
          </w:p>
        </w:tc>
      </w:tr>
      <w:tr w:rsidR="008C5155" w:rsidRPr="0007117F" w:rsidTr="00204194">
        <w:tc>
          <w:tcPr>
            <w:tcW w:w="3865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7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eople with transport issu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Those not engaged with the AM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Transient population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Whole ATSI population</w:t>
            </w:r>
          </w:p>
        </w:tc>
      </w:tr>
      <w:tr w:rsidR="008C5155" w:rsidRPr="0007117F" w:rsidTr="00204194">
        <w:tc>
          <w:tcPr>
            <w:tcW w:w="3865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Key factors impacting on lower treatment coverage</w:t>
            </w:r>
          </w:p>
        </w:tc>
        <w:tc>
          <w:tcPr>
            <w:tcW w:w="5387" w:type="dxa"/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ccess to bulk billing GP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ccess to room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TAPS model lacks flexibility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wareness of servic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Non-disclosure of Indigeneity in mainstream servic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onfidentiality in small communiti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ultural issu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Finding staff accommodat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Funding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Location distanc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Travel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Other services availabl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Reluctance to engage with health servic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lastRenderedPageBreak/>
              <w:t>Service acces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coordinat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tigma of mental health treatment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Variable family support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Workforce issu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07117F">
              <w:rPr>
                <w:sz w:val="18"/>
                <w:szCs w:val="18"/>
              </w:rPr>
              <w:t>Strategies to improve service delivery and treatment coverage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MS co-locat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reative interpretation of guidelin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mploying Aboriginal liaison officer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ngaging referral partner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nhance ATAPS model flexibility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Identifying ATSI client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Improving service coordinat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Liaising with CTG team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ore funding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Open dialogue to identify best treatment model for remote communitie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Outreach work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promotion in community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Referral proces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i/>
                <w:sz w:val="18"/>
                <w:szCs w:val="18"/>
              </w:rPr>
            </w:pPr>
            <w:r w:rsidRPr="0007117F">
              <w:rPr>
                <w:i/>
                <w:sz w:val="18"/>
                <w:szCs w:val="18"/>
              </w:rPr>
              <w:t>Not captured in ML interview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i/>
                <w:sz w:val="18"/>
                <w:szCs w:val="18"/>
              </w:rPr>
            </w:pPr>
            <w:r w:rsidRPr="0007117F">
              <w:rPr>
                <w:i/>
                <w:sz w:val="18"/>
                <w:szCs w:val="18"/>
              </w:rPr>
              <w:t>Not captured in ML interviews</w:t>
            </w:r>
          </w:p>
          <w:p w:rsidR="008C5155" w:rsidRPr="0007117F" w:rsidRDefault="008C5155" w:rsidP="00204194">
            <w:pPr>
              <w:spacing w:line="240" w:lineRule="auto"/>
              <w:rPr>
                <w:i/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ental health professional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Utilisation of ATSI health worker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linical and cultural MHP supervision arrangement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TSI health workers lacking mental health skill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Liaising with other ATSI workers (outside of ATAPS)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Dual clinical / partnership work rol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linical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linical and cultural combined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ultural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07117F">
              <w:rPr>
                <w:sz w:val="18"/>
                <w:szCs w:val="18"/>
              </w:rPr>
              <w:t>Quality assurance and clinical governanc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Key mechanism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uditing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Benchmarking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linical governance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Developing quality assurance guidelin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ompliance with national mental health standard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eeting with Indigenous servic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ental health advisory / reference group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ental health professional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Respond to feedback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  <w:highlight w:val="yellow"/>
              </w:rPr>
            </w:pPr>
            <w:r w:rsidRPr="0007117F">
              <w:rPr>
                <w:sz w:val="18"/>
                <w:szCs w:val="18"/>
              </w:rPr>
              <w:t>Cultural adaptation and appropriatenes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teps taken to ensure cultural appropriatenes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boriginal mental health liaison officer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onsultation with CTG and ATSI worker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o-location with AM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lastRenderedPageBreak/>
              <w:t>Cultural awareness training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atch client to MHP (gender, experience)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HPs with ATSI work experienc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ppropriate referrals from ATSI service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ultural approval of resourc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Respond to client feedback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upervision and peer supervis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lastRenderedPageBreak/>
              <w:t>Service impact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i/>
                <w:sz w:val="18"/>
                <w:szCs w:val="18"/>
              </w:rPr>
            </w:pPr>
            <w:r w:rsidRPr="0007117F">
              <w:rPr>
                <w:i/>
                <w:sz w:val="18"/>
                <w:szCs w:val="18"/>
              </w:rPr>
              <w:t>Not captured in ML interview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i/>
                <w:sz w:val="18"/>
                <w:szCs w:val="18"/>
              </w:rPr>
            </w:pPr>
            <w:r w:rsidRPr="0007117F">
              <w:rPr>
                <w:i/>
                <w:sz w:val="18"/>
                <w:szCs w:val="18"/>
              </w:rPr>
              <w:t>Not captured in ML interviews</w:t>
            </w:r>
          </w:p>
          <w:p w:rsidR="008C5155" w:rsidRPr="0007117F" w:rsidRDefault="008C5155" w:rsidP="00204194">
            <w:pPr>
              <w:spacing w:line="240" w:lineRule="auto"/>
              <w:rPr>
                <w:i/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Implementation barriers and facilitator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Facilitating Factor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Implementation Barrier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Good Indigenous service relationship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xperienced professionals integrated in communiti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Indigenous staff from CTG and primary health team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TAPS funding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Indigenous ATAPS staff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Good referrer relation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demand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lignment with existing Indigenous servic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hysical clustering of services (co-location)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Willingness to learn how to work with Indigenous peopl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TAPS model limitation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Establishing Indigenous community or service relationship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Workforce challenge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Non AMS client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lient no shows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Limited funding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rimary health reform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Non-identification of Indigeneity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C5155" w:rsidRPr="0007117F" w:rsidTr="00204194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improvement strategi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ultural appropriatenes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engagement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flexibility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Funding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Integration / responsivenes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lastRenderedPageBreak/>
              <w:t>Cultural awareness training and supervis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fter-hours suicide lin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Outcome measur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Indigenous mental health workers and outreach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guidelin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rvice promotion and referrer awarenes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MS or NGO linkag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Target groups not engaged with AM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GP referral and treatment pla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ssion limit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ession duration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lastRenderedPageBreak/>
              <w:t>Intervention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Client self-referral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Suicide prevention timelin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Transport allowance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Non-session time (liaison work)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Rural/remote service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Pool ATAPS funding to flexibly meet demand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aintain or increase funding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AMS co-location*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Build community capacity to respond to suicidality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Involve Indigenous communities in delivery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  <w:r w:rsidRPr="0007117F">
              <w:rPr>
                <w:sz w:val="18"/>
                <w:szCs w:val="18"/>
              </w:rPr>
              <w:t>Mental health first aid training for Indigenous primary care workers</w:t>
            </w:r>
          </w:p>
          <w:p w:rsidR="008C5155" w:rsidRPr="0007117F" w:rsidRDefault="008C5155" w:rsidP="00204194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:rsidR="008C5155" w:rsidRPr="0007117F" w:rsidRDefault="008C5155" w:rsidP="008C5155">
      <w:pPr>
        <w:spacing w:line="240" w:lineRule="auto"/>
        <w:rPr>
          <w:sz w:val="18"/>
          <w:szCs w:val="18"/>
          <w:lang w:val="en-AU" w:eastAsia="en-US"/>
        </w:rPr>
      </w:pPr>
      <w:r w:rsidRPr="0007117F">
        <w:rPr>
          <w:sz w:val="18"/>
          <w:szCs w:val="18"/>
          <w:lang w:val="en-AU" w:eastAsia="en-US"/>
        </w:rPr>
        <w:lastRenderedPageBreak/>
        <w:t>A</w:t>
      </w:r>
      <w:r>
        <w:rPr>
          <w:sz w:val="18"/>
          <w:szCs w:val="18"/>
          <w:lang w:val="en-AU" w:eastAsia="en-US"/>
        </w:rPr>
        <w:t>cronyms</w:t>
      </w:r>
      <w:r w:rsidRPr="0007117F">
        <w:rPr>
          <w:sz w:val="18"/>
          <w:szCs w:val="18"/>
          <w:lang w:val="en-AU" w:eastAsia="en-US"/>
        </w:rPr>
        <w:t>: ATAPS - Access to Allied Psychological Services, AMS - Aboriginal Medical Service, ATSI - Aboriginal and Torres Strait Islander, CTG - Closing the Gap, GP - General Practitioner, MHP - Mental health professional, ML - Medicare Local, MOU - Memorandum of Understanding, NGO - Non-government organisation.</w:t>
      </w:r>
    </w:p>
    <w:p w:rsidR="008C5155" w:rsidRPr="0007117F" w:rsidRDefault="008C5155" w:rsidP="008C5155">
      <w:pPr>
        <w:spacing w:line="240" w:lineRule="auto"/>
        <w:rPr>
          <w:sz w:val="18"/>
          <w:szCs w:val="18"/>
          <w:lang w:val="en-AU" w:eastAsia="en-US"/>
        </w:rPr>
      </w:pPr>
      <w:r w:rsidRPr="0007117F">
        <w:rPr>
          <w:sz w:val="18"/>
          <w:szCs w:val="18"/>
          <w:lang w:val="en-AU" w:eastAsia="en-US"/>
        </w:rPr>
        <w:t>Note. Due to space limitations, 3</w:t>
      </w:r>
      <w:r w:rsidRPr="0007117F">
        <w:rPr>
          <w:sz w:val="18"/>
          <w:szCs w:val="18"/>
          <w:vertAlign w:val="superscript"/>
          <w:lang w:val="en-AU" w:eastAsia="en-US"/>
        </w:rPr>
        <w:t>rd</w:t>
      </w:r>
      <w:r w:rsidRPr="0007117F">
        <w:rPr>
          <w:sz w:val="18"/>
          <w:szCs w:val="18"/>
          <w:lang w:val="en-AU" w:eastAsia="en-US"/>
        </w:rPr>
        <w:t xml:space="preserve"> Level themes are not listed in the table (‘*’ denotes 2</w:t>
      </w:r>
      <w:r w:rsidRPr="0007117F">
        <w:rPr>
          <w:sz w:val="18"/>
          <w:szCs w:val="18"/>
          <w:vertAlign w:val="superscript"/>
          <w:lang w:val="en-AU" w:eastAsia="en-US"/>
        </w:rPr>
        <w:t>nd</w:t>
      </w:r>
      <w:r w:rsidRPr="0007117F">
        <w:rPr>
          <w:sz w:val="18"/>
          <w:szCs w:val="18"/>
          <w:lang w:val="en-AU" w:eastAsia="en-US"/>
        </w:rPr>
        <w:t xml:space="preserve"> level themes with additional 3</w:t>
      </w:r>
      <w:r w:rsidRPr="0007117F">
        <w:rPr>
          <w:sz w:val="18"/>
          <w:szCs w:val="18"/>
          <w:vertAlign w:val="superscript"/>
          <w:lang w:val="en-AU" w:eastAsia="en-US"/>
        </w:rPr>
        <w:t>rd</w:t>
      </w:r>
      <w:r w:rsidRPr="0007117F">
        <w:rPr>
          <w:sz w:val="18"/>
          <w:szCs w:val="18"/>
          <w:lang w:val="en-AU" w:eastAsia="en-US"/>
        </w:rPr>
        <w:t xml:space="preserve"> Level subthemes). While the above thematic coding framework underpinned the qualitative analysis of open-ended interview questions, interview schedules also contained several questions with pre-specified response options to gather quantitative information regarding these content domains.</w:t>
      </w:r>
    </w:p>
    <w:p w:rsidR="004438DA" w:rsidRDefault="004438DA"/>
    <w:sectPr w:rsidR="004438DA" w:rsidSect="008C51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C5155"/>
    <w:rsid w:val="004438DA"/>
    <w:rsid w:val="008C5155"/>
    <w:rsid w:val="00A45E8A"/>
    <w:rsid w:val="00FF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1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8C5155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5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1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8C5155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5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9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Reifels</dc:creator>
  <cp:keywords/>
  <dc:description/>
  <cp:lastModifiedBy>Calumpang, Mario Jade</cp:lastModifiedBy>
  <cp:revision>3</cp:revision>
  <dcterms:created xsi:type="dcterms:W3CDTF">2018-02-16T05:52:00Z</dcterms:created>
  <dcterms:modified xsi:type="dcterms:W3CDTF">2018-04-18T04:50:00Z</dcterms:modified>
</cp:coreProperties>
</file>